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A7D45B" w14:textId="77777777" w:rsidR="00EC4710" w:rsidRPr="008A442E" w:rsidRDefault="00EC4710" w:rsidP="00EC4710">
      <w:p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Times New Roman" w:hAnsi="Arial" w:cs="Arial"/>
          <w:color w:val="000000"/>
          <w:sz w:val="20"/>
          <w:szCs w:val="20"/>
          <w:lang w:val="en-IE"/>
        </w:rPr>
      </w:pPr>
      <w:r>
        <w:rPr>
          <w:rFonts w:ascii="Arial" w:eastAsia="Times New Roman" w:hAnsi="Arial" w:cs="Arial"/>
          <w:color w:val="000000"/>
          <w:sz w:val="20"/>
          <w:szCs w:val="20"/>
          <w:lang w:val="en-IE"/>
        </w:rPr>
        <w:t>Multimedia Appendix 3</w:t>
      </w:r>
      <w:r w:rsidRPr="008A442E">
        <w:rPr>
          <w:rFonts w:ascii="Arial" w:eastAsia="Times New Roman" w:hAnsi="Arial" w:cs="Arial"/>
          <w:color w:val="000000"/>
          <w:sz w:val="20"/>
          <w:szCs w:val="20"/>
          <w:lang w:val="en-IE"/>
        </w:rPr>
        <w:t>: Nutrient intakes of male adequate reporters from the Foodbook24 Web-based study (2016) and the National Adult Nutrition Survey (2011)</w:t>
      </w:r>
    </w:p>
    <w:tbl>
      <w:tblPr>
        <w:tblW w:w="949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1985"/>
        <w:gridCol w:w="1199"/>
        <w:gridCol w:w="2061"/>
      </w:tblGrid>
      <w:tr w:rsidR="00EC4710" w:rsidRPr="008A442E" w14:paraId="0D5530C6" w14:textId="77777777" w:rsidTr="005D76B2">
        <w:trPr>
          <w:trHeight w:val="113"/>
        </w:trPr>
        <w:tc>
          <w:tcPr>
            <w:tcW w:w="3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bottom"/>
            <w:hideMark/>
          </w:tcPr>
          <w:p w14:paraId="438AA1DE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Nutrient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3870905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FB24 </w:t>
            </w:r>
            <w:proofErr w:type="spellStart"/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Median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f</w:t>
            </w:r>
            <w:proofErr w:type="spellEnd"/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515D8F5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FB24 </w:t>
            </w:r>
            <w:proofErr w:type="spellStart"/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IQR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g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D514950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NANS </w:t>
            </w:r>
            <w:proofErr w:type="spellStart"/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Median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h</w:t>
            </w:r>
            <w:proofErr w:type="spellEnd"/>
          </w:p>
        </w:tc>
        <w:tc>
          <w:tcPr>
            <w:tcW w:w="20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02763ED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NANS </w:t>
            </w:r>
            <w:proofErr w:type="spellStart"/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IQR</w:t>
            </w: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IE" w:eastAsia="en-IE"/>
              </w:rPr>
              <w:t>i</w:t>
            </w:r>
            <w:proofErr w:type="spellEnd"/>
          </w:p>
        </w:tc>
      </w:tr>
      <w:tr w:rsidR="00EC4710" w:rsidRPr="008A442E" w14:paraId="4AA13E6A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3CC2AC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Energy (kcal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05076E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482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FAF870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206.68-2769.9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19D17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550.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85372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196.36-2940.01)</w:t>
            </w:r>
          </w:p>
        </w:tc>
      </w:tr>
      <w:tr w:rsidR="00EC4710" w:rsidRPr="008A442E" w14:paraId="2894A977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E43649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Energy (KJ/ 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356D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385.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6C15B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9232.77-11589.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D49EB2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669.7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D8D5F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9189.6-12301.02)</w:t>
            </w:r>
          </w:p>
        </w:tc>
      </w:tr>
      <w:tr w:rsidR="00EC4710" w:rsidRPr="008A442E" w14:paraId="7BC91CA2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5FA11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arbohydrate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75517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79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810F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35.97-325.0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4EF99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83.5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CA025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33.77-335)</w:t>
            </w:r>
          </w:p>
        </w:tc>
      </w:tr>
      <w:tr w:rsidR="00EC4710" w:rsidRPr="008A442E" w14:paraId="3D700EB5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C6497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Total Sugars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BEADF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86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BE23C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65.33-109.3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FA76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8.6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758B5B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76.84-141.93)</w:t>
            </w:r>
          </w:p>
        </w:tc>
      </w:tr>
      <w:tr w:rsidR="00EC4710" w:rsidRPr="008A442E" w14:paraId="7C43E879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F0F7C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Starch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DF50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55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8D79FD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29.77-206.9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8DA917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66.9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CAA7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38.88-198.13)</w:t>
            </w:r>
          </w:p>
        </w:tc>
      </w:tr>
      <w:tr w:rsidR="00EC4710" w:rsidRPr="008A442E" w14:paraId="0E9730CD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A5CF9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Protein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0D8F67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93.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433F2E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80.48-117.4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B9C9B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3.4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13B86F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85.68-120.21)</w:t>
            </w:r>
          </w:p>
        </w:tc>
      </w:tr>
      <w:tr w:rsidR="00EC4710" w:rsidRPr="008A442E" w14:paraId="508C1771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7DDF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Fat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B677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CD0B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78.12-117.0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6FD4D2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92.9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45C0C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76.53-113.31)</w:t>
            </w:r>
          </w:p>
        </w:tc>
      </w:tr>
      <w:tr w:rsidR="00EC4710" w:rsidRPr="008A442E" w14:paraId="1875CA0A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C3726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Mono fat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8C724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4.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085CCB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7.90-43.1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C932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4.5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68DAB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7.81-41.18)</w:t>
            </w:r>
          </w:p>
        </w:tc>
      </w:tr>
      <w:tr w:rsidR="00EC4710" w:rsidRPr="008A442E" w14:paraId="39114BF0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4B13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Poly fat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9F145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5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DC68EF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87-19.3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26121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5.1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513B2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32-19.73)</w:t>
            </w:r>
          </w:p>
        </w:tc>
      </w:tr>
      <w:tr w:rsidR="00EC4710" w:rsidRPr="008A442E" w14:paraId="333444A6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9AF979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Sat fat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61752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9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D7CC4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1.24-51.9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C4B6B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6.7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A1FB57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9.03-46.53)</w:t>
            </w:r>
          </w:p>
        </w:tc>
      </w:tr>
      <w:tr w:rsidR="00EC4710" w:rsidRPr="008A442E" w14:paraId="50D49FD8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A5A82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Protein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F3500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5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90F99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3.47-17.2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33532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6.1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CB339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4.26-18.02)</w:t>
            </w:r>
          </w:p>
        </w:tc>
      </w:tr>
      <w:tr w:rsidR="00EC4710" w:rsidRPr="008A442E" w14:paraId="76AF3760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051157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Carbohydr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6F159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2.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15CCC1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7.92-46.96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5CF7C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4.8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9999D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9.77-50.16)</w:t>
            </w:r>
          </w:p>
        </w:tc>
      </w:tr>
      <w:tr w:rsidR="00EC4710" w:rsidRPr="008A442E" w14:paraId="7D498C2A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C5B2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Total Sugars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1DBFC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3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110CD7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0.39-16.5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267A16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6.9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2659A2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3.21-21.57)</w:t>
            </w:r>
          </w:p>
        </w:tc>
      </w:tr>
      <w:tr w:rsidR="00EC4710" w:rsidRPr="008A442E" w14:paraId="307972ED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933241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Fa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B98FD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6.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916A6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1.41-40.5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56B82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3.3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E3351E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9.49-37)</w:t>
            </w:r>
          </w:p>
        </w:tc>
      </w:tr>
      <w:tr w:rsidR="00EC4710" w:rsidRPr="008A442E" w14:paraId="005D9F7B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3ABC5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Mono fa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5787E7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8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59B4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05-14.9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22140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2.2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67330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0.5-13.83)</w:t>
            </w:r>
          </w:p>
        </w:tc>
      </w:tr>
      <w:tr w:rsidR="00EC4710" w:rsidRPr="008A442E" w14:paraId="43007F63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BBD726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Poly fa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399FC1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5.8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B273E7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4.44-6.9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50EA7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5.4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DFFD2E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4.25-6.61)</w:t>
            </w:r>
          </w:p>
        </w:tc>
      </w:tr>
      <w:tr w:rsidR="00EC4710" w:rsidRPr="008A442E" w14:paraId="73D78218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3E33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 xml:space="preserve">Percent Energy Sat fat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D07E2F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4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5BCAB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50-17.1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A3E60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3.0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BC88C2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04-15.18)</w:t>
            </w:r>
          </w:p>
        </w:tc>
      </w:tr>
      <w:tr w:rsidR="00EC4710" w:rsidRPr="008A442E" w14:paraId="00F1E37F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A6CA3B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Dietary Fibre (g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A9087B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3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748B9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9.73-30.8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DCCB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1.1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53EE82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6.32-27.39)</w:t>
            </w:r>
          </w:p>
        </w:tc>
      </w:tr>
      <w:tr w:rsidR="00EC4710" w:rsidRPr="008A442E" w14:paraId="41B19130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B132C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alcium (m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5427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926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3126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792.66-1106.8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E54D49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989.6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2C3E2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827.04-1236.19)</w:t>
            </w:r>
          </w:p>
        </w:tc>
      </w:tr>
      <w:tr w:rsidR="00EC4710" w:rsidRPr="008A442E" w14:paraId="15F1526B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1BC15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arotene (µ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D51DD1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444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E5B46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881.39-6882.3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6358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818.6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801D4F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284.08-5447.31)</w:t>
            </w:r>
          </w:p>
        </w:tc>
      </w:tr>
      <w:tr w:rsidR="00EC4710" w:rsidRPr="008A442E" w14:paraId="4ABCFA00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F389DE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Copper (m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CEFED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8D2E9D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09-1.5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421CDF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1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A56B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0.94-1.37)</w:t>
            </w:r>
          </w:p>
        </w:tc>
      </w:tr>
      <w:tr w:rsidR="00EC4710" w:rsidRPr="008A442E" w14:paraId="02D2D713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CFBE32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Folate (µ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0691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96.5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8C8AE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42.87-370.5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95079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65.9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5137B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83.1-481.98)</w:t>
            </w:r>
          </w:p>
        </w:tc>
      </w:tr>
      <w:tr w:rsidR="00EC4710" w:rsidRPr="008A442E" w14:paraId="5E676F97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1AFEB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Iron (m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16B72C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3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7DD3A6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86-16.4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2D57C7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3.5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8D4A4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1.27-16.63)</w:t>
            </w:r>
          </w:p>
        </w:tc>
      </w:tr>
      <w:tr w:rsidR="00EC4710" w:rsidRPr="008A442E" w14:paraId="110CDFF8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30DFF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Magnesium (m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D57C9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41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ED64F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94.30-391.1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6C18D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25.3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C210E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80.31-371.47)</w:t>
            </w:r>
          </w:p>
        </w:tc>
      </w:tr>
      <w:tr w:rsidR="00EC4710" w:rsidRPr="008A442E" w14:paraId="72E4257D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F8E451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Potassium (m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5BCC3F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437.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7580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929.84-3926.2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95896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410.8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8745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978.84-3818.26)</w:t>
            </w:r>
          </w:p>
        </w:tc>
      </w:tr>
      <w:tr w:rsidR="00EC4710" w:rsidRPr="008A442E" w14:paraId="328037B0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7F1E3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Retinol (µ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B76D9C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71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F4F201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81.87-572.5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505A0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98.8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5AF3B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64.32-645.22)</w:t>
            </w:r>
          </w:p>
        </w:tc>
      </w:tr>
      <w:tr w:rsidR="00EC4710" w:rsidRPr="008A442E" w14:paraId="4FDEC956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E518D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Riboflavin (m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F6583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.6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A29EF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38-2.0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9BFB9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.2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FD136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76-2.84)</w:t>
            </w:r>
          </w:p>
        </w:tc>
      </w:tr>
      <w:tr w:rsidR="00EC4710" w:rsidRPr="008A442E" w14:paraId="56E54449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DEBD70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Sodium (m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63951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822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A1CB2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307.21-3560.6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FB018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843.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75EBD6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464.8-3331.23)</w:t>
            </w:r>
          </w:p>
        </w:tc>
      </w:tr>
      <w:tr w:rsidR="00EC4710" w:rsidRPr="008A442E" w14:paraId="0D6A53D3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992A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 B12 (µ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FC5E0C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0C77B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.97-7.3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17A59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4.9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1F78CD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3.54-6.82)</w:t>
            </w:r>
          </w:p>
        </w:tc>
      </w:tr>
      <w:tr w:rsidR="00EC4710" w:rsidRPr="008A442E" w14:paraId="1C704289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E892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B6 (m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80DCFD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.6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AA8963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96-3.2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56CA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0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05829C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2.51-4.1)</w:t>
            </w:r>
          </w:p>
        </w:tc>
      </w:tr>
      <w:tr w:rsidR="00EC4710" w:rsidRPr="008A442E" w14:paraId="0E773218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54D86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C (m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BD9A8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84.0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89E2EA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52.80-142.1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D2FF86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74.5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A1B3B0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43.04-128.27)</w:t>
            </w:r>
          </w:p>
        </w:tc>
      </w:tr>
      <w:tr w:rsidR="00EC4710" w:rsidRPr="008A442E" w14:paraId="799CCD59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C97D51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D (µg/10MJ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D9418E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2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B48FBE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22-4.2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B5DD6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3.0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BD7A5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1.89-5.72)</w:t>
            </w:r>
          </w:p>
        </w:tc>
      </w:tr>
      <w:tr w:rsidR="00EC4710" w:rsidRPr="008A442E" w14:paraId="0023F313" w14:textId="77777777" w:rsidTr="005D76B2">
        <w:trPr>
          <w:trHeight w:val="113"/>
        </w:trPr>
        <w:tc>
          <w:tcPr>
            <w:tcW w:w="3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0F7ECBA4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IE" w:eastAsia="en-IE"/>
              </w:rPr>
              <w:t>Vitamin E (mg/10MJ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E57133F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1.9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3D8A01FF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9.45-15.81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727B709F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10.1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hideMark/>
          </w:tcPr>
          <w:p w14:paraId="049C6D90" w14:textId="77777777" w:rsidR="00EC4710" w:rsidRPr="008A442E" w:rsidRDefault="00EC4710" w:rsidP="005D76B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</w:pPr>
            <w:r w:rsidRPr="008A442E">
              <w:rPr>
                <w:rFonts w:ascii="Arial" w:eastAsia="Times New Roman" w:hAnsi="Arial" w:cs="Arial"/>
                <w:color w:val="000000"/>
                <w:sz w:val="20"/>
                <w:szCs w:val="20"/>
                <w:lang w:val="en-IE" w:eastAsia="en-IE"/>
              </w:rPr>
              <w:t>(7.23-14.2)</w:t>
            </w:r>
          </w:p>
        </w:tc>
      </w:tr>
    </w:tbl>
    <w:p w14:paraId="7E30D77F" w14:textId="77777777" w:rsidR="00EC4710" w:rsidRPr="008A442E" w:rsidRDefault="00EC4710" w:rsidP="00EC47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f Median intake of energy and nutrients reported in the Foodbook24 Web-based </w:t>
      </w:r>
      <w:proofErr w:type="gramStart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study</w:t>
      </w:r>
      <w:proofErr w:type="gramEnd"/>
    </w:p>
    <w:p w14:paraId="32C81ACD" w14:textId="77777777" w:rsidR="00EC4710" w:rsidRPr="008A442E" w:rsidRDefault="00EC4710" w:rsidP="00EC47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g Interquartile range (IQR) of daily energy and nutrient intakes reported in the Foodbook24 Web-based </w:t>
      </w:r>
      <w:proofErr w:type="gramStart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survey</w:t>
      </w:r>
      <w:proofErr w:type="gramEnd"/>
    </w:p>
    <w:p w14:paraId="41B8EF7B" w14:textId="77777777" w:rsidR="00EC4710" w:rsidRPr="008A442E" w:rsidRDefault="00EC4710" w:rsidP="00EC47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</w:pPr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h Median intake of energy and nutrients reported in the </w:t>
      </w:r>
      <w:r w:rsidRPr="008A442E">
        <w:rPr>
          <w:rFonts w:ascii="Arial" w:eastAsia="Times New Roman" w:hAnsi="Arial" w:cs="Arial"/>
          <w:color w:val="000000"/>
          <w:sz w:val="20"/>
          <w:szCs w:val="20"/>
          <w:lang w:val="en-IE"/>
        </w:rPr>
        <w:t>National Adult Nutrition Survey in Ireland</w:t>
      </w:r>
    </w:p>
    <w:p w14:paraId="6EC826AF" w14:textId="77777777" w:rsidR="00EC4710" w:rsidRPr="008A442E" w:rsidRDefault="00EC4710" w:rsidP="00EC471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contextualSpacing/>
        <w:jc w:val="both"/>
        <w:rPr>
          <w:rFonts w:ascii="Arial" w:eastAsia="Arial" w:hAnsi="Arial" w:cs="Arial"/>
          <w:color w:val="000000"/>
          <w:sz w:val="20"/>
          <w:szCs w:val="20"/>
          <w:lang w:val="en-IE"/>
        </w:rPr>
        <w:sectPr w:rsidR="00EC4710" w:rsidRPr="008A442E" w:rsidSect="008A442E">
          <w:footerReference w:type="default" r:id="rId4"/>
          <w:pgSz w:w="11909" w:h="16834"/>
          <w:pgMar w:top="720" w:right="720" w:bottom="720" w:left="720" w:header="0" w:footer="720" w:gutter="0"/>
          <w:pgNumType w:start="1"/>
          <w:cols w:space="720"/>
          <w:docGrid w:linePitch="299"/>
        </w:sectPr>
      </w:pPr>
      <w:proofErr w:type="spellStart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>i</w:t>
      </w:r>
      <w:proofErr w:type="spellEnd"/>
      <w:r w:rsidRPr="008A442E">
        <w:rPr>
          <w:rFonts w:ascii="Arial" w:eastAsia="Arial" w:hAnsi="Arial" w:cs="Arial"/>
          <w:color w:val="000000"/>
          <w:sz w:val="20"/>
          <w:szCs w:val="20"/>
          <w:lang w:val="en-IE"/>
        </w:rPr>
        <w:t xml:space="preserve"> Interquartile range (IQR) of daily energy and nutrient intakes reported in the National Adult Nutrition Survey in Ireland.</w:t>
      </w:r>
    </w:p>
    <w:p w14:paraId="682F8114" w14:textId="77777777" w:rsidR="00EC4710" w:rsidRDefault="00EC4710"/>
    <w:sectPr w:rsidR="00EC47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F810216" w14:textId="77777777" w:rsidR="008A442E" w:rsidRDefault="00EC471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710"/>
    <w:rsid w:val="00EC4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63587"/>
  <w15:chartTrackingRefBased/>
  <w15:docId w15:val="{AEE81876-B895-4F97-978B-2DD3CCD54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C4710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val="en-IE"/>
    </w:rPr>
  </w:style>
  <w:style w:type="character" w:customStyle="1" w:styleId="FooterChar">
    <w:name w:val="Footer Char"/>
    <w:basedOn w:val="DefaultParagraphFont"/>
    <w:link w:val="Footer"/>
    <w:uiPriority w:val="99"/>
    <w:rsid w:val="00EC4710"/>
    <w:rPr>
      <w:rFonts w:ascii="Arial" w:eastAsia="Arial" w:hAnsi="Arial" w:cs="Arial"/>
      <w:color w:val="000000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2</Words>
  <Characters>2292</Characters>
  <Application>Microsoft Office Word</Application>
  <DocSecurity>0</DocSecurity>
  <Lines>19</Lines>
  <Paragraphs>5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Timon</dc:creator>
  <cp:keywords/>
  <dc:description/>
  <cp:lastModifiedBy>Claire Timon</cp:lastModifiedBy>
  <cp:revision>1</cp:revision>
  <dcterms:created xsi:type="dcterms:W3CDTF">2021-03-09T22:29:00Z</dcterms:created>
  <dcterms:modified xsi:type="dcterms:W3CDTF">2021-03-09T22:30:00Z</dcterms:modified>
</cp:coreProperties>
</file>